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19468" w14:textId="579187AF" w:rsidR="00D74D70" w:rsidRPr="001C5C09" w:rsidRDefault="001C5C09">
      <w:pPr>
        <w:rPr>
          <w:rFonts w:ascii="Times New Roman" w:hAnsi="Times New Roman" w:cs="Times New Roman"/>
          <w:sz w:val="24"/>
          <w:szCs w:val="24"/>
        </w:rPr>
      </w:pPr>
      <w:r w:rsidRPr="001C5C09">
        <w:rPr>
          <w:rFonts w:ascii="Times New Roman" w:hAnsi="Times New Roman" w:cs="Times New Roman"/>
          <w:sz w:val="24"/>
          <w:szCs w:val="24"/>
        </w:rPr>
        <w:t>Table S1 Primer sequence for qRT-PCR analysis</w:t>
      </w:r>
    </w:p>
    <w:tbl>
      <w:tblPr>
        <w:tblW w:w="68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9"/>
        <w:gridCol w:w="5726"/>
      </w:tblGrid>
      <w:tr w:rsidR="001C5C09" w:rsidRPr="001C5C09" w14:paraId="462FF606" w14:textId="77777777" w:rsidTr="001C5C09">
        <w:trPr>
          <w:trHeight w:val="300"/>
        </w:trPr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FD26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Gene</w:t>
            </w:r>
          </w:p>
        </w:tc>
        <w:tc>
          <w:tcPr>
            <w:tcW w:w="5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5E65" w14:textId="77777777" w:rsidR="001C5C09" w:rsidRPr="001C5C09" w:rsidRDefault="001C5C09" w:rsidP="002165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Sequence (5'-3')</w:t>
            </w:r>
          </w:p>
        </w:tc>
      </w:tr>
      <w:tr w:rsidR="001C5C09" w:rsidRPr="001C5C09" w14:paraId="7F1E0FCF" w14:textId="77777777" w:rsidTr="001C5C09">
        <w:trPr>
          <w:trHeight w:val="300"/>
        </w:trPr>
        <w:tc>
          <w:tcPr>
            <w:tcW w:w="11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19E6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HMGCS2</w:t>
            </w:r>
          </w:p>
        </w:tc>
        <w:tc>
          <w:tcPr>
            <w:tcW w:w="57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5E9B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Forward: CTGACAATCGAGGGCATAGATACC</w:t>
            </w:r>
          </w:p>
        </w:tc>
      </w:tr>
      <w:tr w:rsidR="001C5C09" w:rsidRPr="001C5C09" w14:paraId="5D19EBA6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F517E8C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34708E90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Reverse: CAGTTGGCAGCGTTGAAGAG</w:t>
            </w:r>
          </w:p>
        </w:tc>
      </w:tr>
      <w:tr w:rsidR="001C5C09" w:rsidRPr="001C5C09" w14:paraId="04985610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6722821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ANP</w:t>
            </w: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247A5840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Forward: CCTGGACTGGGGAAGTCAAC</w:t>
            </w:r>
          </w:p>
        </w:tc>
      </w:tr>
      <w:tr w:rsidR="001C5C09" w:rsidRPr="001C5C09" w14:paraId="6B7EAD8B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32A49E0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6860FAB4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Reverse: ATCTATCGGAGGGGTCCCAG</w:t>
            </w:r>
          </w:p>
        </w:tc>
      </w:tr>
      <w:tr w:rsidR="001C5C09" w:rsidRPr="001C5C09" w14:paraId="42773435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5D4ABBF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BNP</w:t>
            </w: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7ACDC122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Forward: TTAGGTCTCAAGACAGCGCC</w:t>
            </w:r>
          </w:p>
        </w:tc>
      </w:tr>
      <w:tr w:rsidR="001C5C09" w:rsidRPr="001C5C09" w14:paraId="434AFD9D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21A9CA8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01F8DD35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Reverse: CGCCGATCCGGTCTATCTTC</w:t>
            </w:r>
          </w:p>
        </w:tc>
      </w:tr>
      <w:tr w:rsidR="001C5C09" w:rsidRPr="001C5C09" w14:paraId="2423DB8A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EF05531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55010B85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Forward: CTGCGCAGCTTTAAGGAGTTC</w:t>
            </w:r>
          </w:p>
        </w:tc>
      </w:tr>
      <w:tr w:rsidR="001C5C09" w:rsidRPr="001C5C09" w14:paraId="0584968A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EA9F808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299CF58B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Reverse: TCTGAGGTGCCCATGCTACA</w:t>
            </w:r>
          </w:p>
        </w:tc>
      </w:tr>
      <w:tr w:rsidR="001C5C09" w:rsidRPr="001C5C09" w14:paraId="62F6252A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8FD2B8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IL-1β</w:t>
            </w: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0A93CB97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Forward: CAACCAACAAGTGATATTCTCCATG</w:t>
            </w:r>
          </w:p>
        </w:tc>
      </w:tr>
      <w:tr w:rsidR="001C5C09" w:rsidRPr="001C5C09" w14:paraId="00179486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17FC96C6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5030ED97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Reverse: GATCCACACTCTCCAGCTGCA</w:t>
            </w:r>
          </w:p>
        </w:tc>
      </w:tr>
      <w:tr w:rsidR="001C5C09" w:rsidRPr="001C5C09" w14:paraId="7A03ADF1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3A983EA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TNF-α</w:t>
            </w: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39367A6E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Forward: CCTGCCCCAATCCCTTTATT-</w:t>
            </w:r>
          </w:p>
        </w:tc>
      </w:tr>
      <w:tr w:rsidR="001C5C09" w:rsidRPr="001C5C09" w14:paraId="0BC05B4F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A34EA89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5B1690DD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Reverse: CCAATTCTCTTTTTGAGCCAGAA</w:t>
            </w:r>
          </w:p>
        </w:tc>
      </w:tr>
      <w:tr w:rsidR="001C5C09" w:rsidRPr="001C5C09" w14:paraId="07F7D836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7BA430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SOD</w:t>
            </w: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3B56B202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Forward: CGAGCATGGGTTCCATGTC</w:t>
            </w:r>
          </w:p>
        </w:tc>
      </w:tr>
      <w:tr w:rsidR="001C5C09" w:rsidRPr="001C5C09" w14:paraId="1CE08B1E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A2E4F28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6D9F8C91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 xml:space="preserve">Reverse: CTGGACCGCCATGTTTCTTAG </w:t>
            </w:r>
          </w:p>
        </w:tc>
      </w:tr>
      <w:tr w:rsidR="001C5C09" w:rsidRPr="001C5C09" w14:paraId="1AA29A18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D45BBDD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CAT</w:t>
            </w: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2744EF71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 xml:space="preserve">Forward: ACAACTCCCAGAAGCCTAAGAATG </w:t>
            </w:r>
          </w:p>
        </w:tc>
      </w:tr>
      <w:tr w:rsidR="001C5C09" w:rsidRPr="001C5C09" w14:paraId="42E8E243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AFE4E9A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391A5984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 xml:space="preserve">Reverse: GCTTTTCCCTTGGCAGCTATG </w:t>
            </w:r>
          </w:p>
        </w:tc>
      </w:tr>
      <w:tr w:rsidR="001C5C09" w:rsidRPr="001C5C09" w14:paraId="0B2BCE16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B3CFEDA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GPx</w:t>
            </w: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6E09DB37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 xml:space="preserve">Forward: GGAGAATGGCAAGAATGAAGA </w:t>
            </w:r>
          </w:p>
        </w:tc>
      </w:tr>
      <w:tr w:rsidR="001C5C09" w:rsidRPr="001C5C09" w14:paraId="2DEC21D8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A8DD445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1E153056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Reverse: AGTTCCGGTTTACTCGGCAG</w:t>
            </w:r>
          </w:p>
        </w:tc>
      </w:tr>
      <w:tr w:rsidR="001C5C09" w:rsidRPr="001C5C09" w14:paraId="749A8698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6DB23B3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2FF567C4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Forward: AAGAGGGATGCTGCCCTTAC</w:t>
            </w:r>
          </w:p>
        </w:tc>
      </w:tr>
      <w:tr w:rsidR="001C5C09" w:rsidRPr="001C5C09" w14:paraId="1647C800" w14:textId="77777777" w:rsidTr="001C5C09">
        <w:trPr>
          <w:trHeight w:val="300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72A5E7E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726" w:type="dxa"/>
            <w:shd w:val="clear" w:color="auto" w:fill="auto"/>
            <w:noWrap/>
            <w:vAlign w:val="bottom"/>
            <w:hideMark/>
          </w:tcPr>
          <w:p w14:paraId="5F77E98E" w14:textId="77777777" w:rsidR="001C5C09" w:rsidRPr="001C5C09" w:rsidRDefault="001C5C09" w:rsidP="001C5C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C5C09">
              <w:rPr>
                <w:rFonts w:ascii="Times New Roman" w:eastAsia="Times New Roman" w:hAnsi="Times New Roman" w:cs="Times New Roman"/>
                <w:color w:val="000000"/>
              </w:rPr>
              <w:t>Reverse: ATCCGTTCACACCGACCTTC</w:t>
            </w:r>
          </w:p>
        </w:tc>
      </w:tr>
    </w:tbl>
    <w:p w14:paraId="050F1E58" w14:textId="77777777" w:rsidR="001C5C09" w:rsidRDefault="001C5C09"/>
    <w:sectPr w:rsidR="001C5C0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88BC3" w14:textId="77777777" w:rsidR="00F628C6" w:rsidRDefault="00F628C6" w:rsidP="00E632F7">
      <w:pPr>
        <w:spacing w:after="0" w:line="240" w:lineRule="auto"/>
      </w:pPr>
      <w:r>
        <w:separator/>
      </w:r>
    </w:p>
  </w:endnote>
  <w:endnote w:type="continuationSeparator" w:id="0">
    <w:p w14:paraId="57C31564" w14:textId="77777777" w:rsidR="00F628C6" w:rsidRDefault="00F628C6" w:rsidP="00E63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7111F" w14:textId="77777777" w:rsidR="00F628C6" w:rsidRDefault="00F628C6" w:rsidP="00E632F7">
      <w:pPr>
        <w:spacing w:after="0" w:line="240" w:lineRule="auto"/>
      </w:pPr>
      <w:r>
        <w:separator/>
      </w:r>
    </w:p>
  </w:footnote>
  <w:footnote w:type="continuationSeparator" w:id="0">
    <w:p w14:paraId="2712F0CB" w14:textId="77777777" w:rsidR="00F628C6" w:rsidRDefault="00F628C6" w:rsidP="00E632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MTM1szQ0NDS1NDdS0lEKTi0uzszPAykwrAUAdUz88ywAAAA="/>
  </w:docVars>
  <w:rsids>
    <w:rsidRoot w:val="00D74D70"/>
    <w:rsid w:val="001C5C09"/>
    <w:rsid w:val="002165A6"/>
    <w:rsid w:val="00D74D70"/>
    <w:rsid w:val="00E632F7"/>
    <w:rsid w:val="00F62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4F91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32F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32F7"/>
  </w:style>
  <w:style w:type="paragraph" w:styleId="Footer">
    <w:name w:val="footer"/>
    <w:basedOn w:val="Normal"/>
    <w:link w:val="FooterChar"/>
    <w:uiPriority w:val="99"/>
    <w:unhideWhenUsed/>
    <w:rsid w:val="00E632F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32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3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1T14:29:00Z</dcterms:created>
  <dcterms:modified xsi:type="dcterms:W3CDTF">2022-03-21T14:29:00Z</dcterms:modified>
</cp:coreProperties>
</file>